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3B2" w:rsidRPr="001F4E83" w:rsidRDefault="00860649" w:rsidP="00E203B2">
      <w:pPr>
        <w:jc w:val="both"/>
        <w:rPr>
          <w:b/>
          <w:color w:val="000000" w:themeColor="text1"/>
        </w:rPr>
      </w:pPr>
      <w:bookmarkStart w:id="0" w:name="_GoBack"/>
      <w:r>
        <w:rPr>
          <w:b/>
          <w:color w:val="000000" w:themeColor="text1"/>
        </w:rPr>
        <w:t xml:space="preserve">Table1 </w:t>
      </w:r>
    </w:p>
    <w:bookmarkEnd w:id="0"/>
    <w:p w:rsidR="00E203B2" w:rsidRPr="001F4E83" w:rsidRDefault="00E203B2" w:rsidP="00E203B2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4"/>
        <w:gridCol w:w="1575"/>
        <w:gridCol w:w="1245"/>
        <w:gridCol w:w="18"/>
        <w:gridCol w:w="1242"/>
        <w:gridCol w:w="18"/>
        <w:gridCol w:w="1456"/>
      </w:tblGrid>
      <w:tr w:rsidR="00E203B2" w:rsidRPr="001F4E83" w:rsidTr="004A0FB0">
        <w:trPr>
          <w:trHeight w:val="250"/>
        </w:trPr>
        <w:tc>
          <w:tcPr>
            <w:tcW w:w="6598" w:type="dxa"/>
            <w:gridSpan w:val="7"/>
            <w:shd w:val="clear" w:color="auto" w:fill="E7E6E6" w:themeFill="background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upplemental Table for Figure 3C (</w:t>
            </w:r>
            <w:r w:rsidRPr="001F4E83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-values)</w:t>
            </w: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Control versus VEGF-B </w:t>
            </w:r>
          </w:p>
        </w:tc>
      </w:tr>
      <w:tr w:rsidR="00E203B2" w:rsidRPr="001F4E83" w:rsidTr="004A0FB0">
        <w:trPr>
          <w:trHeight w:val="217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31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H5</w:t>
            </w:r>
          </w:p>
        </w:tc>
        <w:tc>
          <w:tcPr>
            <w:tcW w:w="1263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TCH1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EGFR1</w:t>
            </w:r>
          </w:p>
        </w:tc>
        <w:tc>
          <w:tcPr>
            <w:tcW w:w="1453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LXND1</w:t>
            </w:r>
          </w:p>
        </w:tc>
      </w:tr>
      <w:tr w:rsidR="00E203B2" w:rsidRPr="001F4E83" w:rsidTr="004A0FB0">
        <w:trPr>
          <w:trHeight w:val="216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7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.0026</w:t>
            </w:r>
          </w:p>
        </w:tc>
        <w:tc>
          <w:tcPr>
            <w:tcW w:w="1263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02</w:t>
            </w:r>
          </w:p>
        </w:tc>
        <w:tc>
          <w:tcPr>
            <w:tcW w:w="1453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02</w:t>
            </w: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  <w:shd w:val="clear" w:color="auto" w:fill="E7E6E6" w:themeFill="background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EGF-B versus VEGF-B + aspirin</w:t>
            </w:r>
          </w:p>
        </w:tc>
      </w:tr>
      <w:tr w:rsidR="00E203B2" w:rsidRPr="001F4E83" w:rsidTr="004A0FB0">
        <w:trPr>
          <w:trHeight w:val="238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31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H5</w:t>
            </w:r>
          </w:p>
        </w:tc>
        <w:tc>
          <w:tcPr>
            <w:tcW w:w="124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TCH1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EGFR1</w:t>
            </w:r>
          </w:p>
        </w:tc>
        <w:tc>
          <w:tcPr>
            <w:tcW w:w="147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LXND1</w:t>
            </w:r>
          </w:p>
        </w:tc>
      </w:tr>
      <w:tr w:rsidR="00E203B2" w:rsidRPr="001F4E83" w:rsidTr="004A0FB0">
        <w:trPr>
          <w:trHeight w:val="250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1808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546</w:t>
            </w:r>
          </w:p>
        </w:tc>
        <w:tc>
          <w:tcPr>
            <w:tcW w:w="124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472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537</w:t>
            </w:r>
          </w:p>
        </w:tc>
        <w:tc>
          <w:tcPr>
            <w:tcW w:w="147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170</w:t>
            </w: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  <w:shd w:val="clear" w:color="auto" w:fill="E7E6E6" w:themeFill="background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EGF-B versus VEGF-B +Sm-4</w:t>
            </w:r>
          </w:p>
        </w:tc>
      </w:tr>
      <w:tr w:rsidR="00E203B2" w:rsidRPr="001F4E83" w:rsidTr="004A0FB0">
        <w:trPr>
          <w:trHeight w:val="238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31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H5</w:t>
            </w:r>
          </w:p>
        </w:tc>
        <w:tc>
          <w:tcPr>
            <w:tcW w:w="124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TCH1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EGFR1</w:t>
            </w:r>
          </w:p>
        </w:tc>
        <w:tc>
          <w:tcPr>
            <w:tcW w:w="147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LXND1</w:t>
            </w:r>
          </w:p>
        </w:tc>
      </w:tr>
      <w:tr w:rsidR="00E203B2" w:rsidRPr="001F4E83" w:rsidTr="004A0FB0">
        <w:trPr>
          <w:trHeight w:val="250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61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124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147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02</w:t>
            </w: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  <w:shd w:val="clear" w:color="auto" w:fill="E7E6E6" w:themeFill="background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VEGF-B versus VEGF-B + propranolol  </w:t>
            </w:r>
          </w:p>
        </w:tc>
      </w:tr>
      <w:tr w:rsidR="00E203B2" w:rsidRPr="001F4E83" w:rsidTr="004A0FB0">
        <w:trPr>
          <w:trHeight w:val="238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31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H5</w:t>
            </w:r>
          </w:p>
        </w:tc>
        <w:tc>
          <w:tcPr>
            <w:tcW w:w="124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TCH1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EGFR1</w:t>
            </w:r>
          </w:p>
        </w:tc>
        <w:tc>
          <w:tcPr>
            <w:tcW w:w="147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LXND1</w:t>
            </w:r>
          </w:p>
        </w:tc>
      </w:tr>
      <w:tr w:rsidR="00E203B2" w:rsidRPr="001F4E83" w:rsidTr="004A0FB0">
        <w:trPr>
          <w:trHeight w:val="250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1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0</w:t>
            </w:r>
          </w:p>
        </w:tc>
        <w:tc>
          <w:tcPr>
            <w:tcW w:w="124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0005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7</w:t>
            </w:r>
          </w:p>
        </w:tc>
        <w:tc>
          <w:tcPr>
            <w:tcW w:w="147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02</w:t>
            </w: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  <w:shd w:val="clear" w:color="auto" w:fill="E7E6E6" w:themeFill="background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VEGF-B versus VEGF-B + R+ enantiomer </w:t>
            </w:r>
          </w:p>
        </w:tc>
      </w:tr>
      <w:tr w:rsidR="00E203B2" w:rsidRPr="001F4E83" w:rsidTr="004A0FB0">
        <w:trPr>
          <w:trHeight w:val="238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31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H5</w:t>
            </w:r>
          </w:p>
        </w:tc>
        <w:tc>
          <w:tcPr>
            <w:tcW w:w="124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TCH1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EGFR1</w:t>
            </w:r>
          </w:p>
        </w:tc>
        <w:tc>
          <w:tcPr>
            <w:tcW w:w="147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LXND1</w:t>
            </w:r>
          </w:p>
        </w:tc>
      </w:tr>
      <w:tr w:rsidR="00E203B2" w:rsidRPr="001F4E83" w:rsidTr="004A0FB0">
        <w:trPr>
          <w:trHeight w:val="250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75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5</w:t>
            </w:r>
          </w:p>
        </w:tc>
        <w:tc>
          <w:tcPr>
            <w:tcW w:w="124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002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147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04</w:t>
            </w: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  <w:shd w:val="clear" w:color="auto" w:fill="E7E6E6" w:themeFill="background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EGF-B versus VEGFB + S- enantiomer</w:t>
            </w:r>
          </w:p>
        </w:tc>
      </w:tr>
      <w:tr w:rsidR="00E203B2" w:rsidRPr="001F4E83" w:rsidTr="004A0FB0">
        <w:trPr>
          <w:trHeight w:val="238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31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H5</w:t>
            </w:r>
          </w:p>
        </w:tc>
        <w:tc>
          <w:tcPr>
            <w:tcW w:w="124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TCH1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EGFR1</w:t>
            </w:r>
          </w:p>
        </w:tc>
        <w:tc>
          <w:tcPr>
            <w:tcW w:w="147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LXND1</w:t>
            </w:r>
          </w:p>
        </w:tc>
      </w:tr>
      <w:tr w:rsidR="00E203B2" w:rsidRPr="001F4E83" w:rsidTr="004A0FB0">
        <w:trPr>
          <w:trHeight w:val="250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9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124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1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7</w:t>
            </w:r>
          </w:p>
        </w:tc>
        <w:tc>
          <w:tcPr>
            <w:tcW w:w="147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3</w:t>
            </w: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  <w:shd w:val="clear" w:color="auto" w:fill="E7E6E6" w:themeFill="background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EGF-B + propranolol versus VEGF-B + R+ enantiomer</w:t>
            </w:r>
          </w:p>
        </w:tc>
      </w:tr>
      <w:tr w:rsidR="00E203B2" w:rsidRPr="001F4E83" w:rsidTr="004A0FB0">
        <w:trPr>
          <w:trHeight w:val="238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31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H5</w:t>
            </w:r>
          </w:p>
        </w:tc>
        <w:tc>
          <w:tcPr>
            <w:tcW w:w="124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TCH1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EGFR1</w:t>
            </w:r>
          </w:p>
        </w:tc>
        <w:tc>
          <w:tcPr>
            <w:tcW w:w="147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LXND1</w:t>
            </w:r>
          </w:p>
        </w:tc>
      </w:tr>
      <w:tr w:rsidR="00E203B2" w:rsidRPr="001F4E83" w:rsidTr="004A0FB0">
        <w:trPr>
          <w:trHeight w:val="250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61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2558</w:t>
            </w:r>
          </w:p>
        </w:tc>
        <w:tc>
          <w:tcPr>
            <w:tcW w:w="124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3289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111</w:t>
            </w:r>
          </w:p>
        </w:tc>
        <w:tc>
          <w:tcPr>
            <w:tcW w:w="147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3287</w:t>
            </w: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  <w:shd w:val="clear" w:color="auto" w:fill="E7E6E6" w:themeFill="background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EGF-B + propranolol versus VEGF-B + S- enantiomer</w:t>
            </w:r>
          </w:p>
        </w:tc>
      </w:tr>
      <w:tr w:rsidR="00E203B2" w:rsidRPr="001F4E83" w:rsidTr="004A0FB0">
        <w:trPr>
          <w:trHeight w:val="238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31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H5</w:t>
            </w:r>
          </w:p>
        </w:tc>
        <w:tc>
          <w:tcPr>
            <w:tcW w:w="124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TCH1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EGFR1</w:t>
            </w:r>
          </w:p>
        </w:tc>
        <w:tc>
          <w:tcPr>
            <w:tcW w:w="147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LXND1</w:t>
            </w:r>
          </w:p>
        </w:tc>
      </w:tr>
      <w:tr w:rsidR="00E203B2" w:rsidRPr="001F4E83" w:rsidTr="004A0FB0">
        <w:trPr>
          <w:trHeight w:val="250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174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82</w:t>
            </w:r>
          </w:p>
        </w:tc>
        <w:tc>
          <w:tcPr>
            <w:tcW w:w="124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7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147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3</w:t>
            </w: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  <w:shd w:val="clear" w:color="auto" w:fill="E7E6E6" w:themeFill="background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EGF-B R+ enantiomer versus VEGFB_ S-enantiomer</w:t>
            </w:r>
          </w:p>
        </w:tc>
      </w:tr>
      <w:tr w:rsidR="00E203B2" w:rsidRPr="001F4E83" w:rsidTr="004A0FB0">
        <w:trPr>
          <w:trHeight w:val="238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31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H5</w:t>
            </w:r>
          </w:p>
        </w:tc>
        <w:tc>
          <w:tcPr>
            <w:tcW w:w="124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TCH1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EGFR1</w:t>
            </w:r>
          </w:p>
        </w:tc>
        <w:tc>
          <w:tcPr>
            <w:tcW w:w="147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LXND1</w:t>
            </w:r>
          </w:p>
        </w:tc>
      </w:tr>
      <w:tr w:rsidR="00E203B2" w:rsidRPr="001F4E83" w:rsidTr="004A0FB0">
        <w:trPr>
          <w:trHeight w:val="250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522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280</w:t>
            </w:r>
          </w:p>
        </w:tc>
        <w:tc>
          <w:tcPr>
            <w:tcW w:w="124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7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04</w:t>
            </w:r>
          </w:p>
        </w:tc>
        <w:tc>
          <w:tcPr>
            <w:tcW w:w="147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133</w:t>
            </w: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  <w:shd w:val="clear" w:color="auto" w:fill="E7E6E6" w:themeFill="background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EGF-B versus VEGF-B +Sm-4</w:t>
            </w:r>
          </w:p>
        </w:tc>
      </w:tr>
      <w:tr w:rsidR="00E203B2" w:rsidRPr="001F4E83" w:rsidTr="004A0FB0">
        <w:trPr>
          <w:trHeight w:val="238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31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H5</w:t>
            </w:r>
          </w:p>
        </w:tc>
        <w:tc>
          <w:tcPr>
            <w:tcW w:w="124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TCH1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EGFR1</w:t>
            </w:r>
          </w:p>
        </w:tc>
        <w:tc>
          <w:tcPr>
            <w:tcW w:w="147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LXND1</w:t>
            </w:r>
          </w:p>
        </w:tc>
      </w:tr>
      <w:tr w:rsidR="00E203B2" w:rsidRPr="001F4E83" w:rsidTr="004A0FB0">
        <w:trPr>
          <w:trHeight w:val="250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61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124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147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02</w:t>
            </w: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  <w:shd w:val="clear" w:color="auto" w:fill="E7E6E6" w:themeFill="background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203B2" w:rsidRPr="001F4E83" w:rsidTr="004A0FB0">
        <w:trPr>
          <w:trHeight w:val="250"/>
        </w:trPr>
        <w:tc>
          <w:tcPr>
            <w:tcW w:w="6598" w:type="dxa"/>
            <w:gridSpan w:val="7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EGF-B versus VEGF-B + aspirin</w:t>
            </w:r>
          </w:p>
        </w:tc>
      </w:tr>
      <w:tr w:rsidR="00E203B2" w:rsidRPr="001F4E83" w:rsidTr="004A0FB0">
        <w:trPr>
          <w:trHeight w:val="238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31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H5</w:t>
            </w:r>
          </w:p>
        </w:tc>
        <w:tc>
          <w:tcPr>
            <w:tcW w:w="124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TCH1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EGFR1</w:t>
            </w:r>
          </w:p>
        </w:tc>
        <w:tc>
          <w:tcPr>
            <w:tcW w:w="147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LXND1</w:t>
            </w:r>
          </w:p>
        </w:tc>
      </w:tr>
      <w:tr w:rsidR="00E203B2" w:rsidRPr="001F4E83" w:rsidTr="004A0FB0">
        <w:trPr>
          <w:trHeight w:val="250"/>
        </w:trPr>
        <w:tc>
          <w:tcPr>
            <w:tcW w:w="1044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1808</w:t>
            </w:r>
          </w:p>
        </w:tc>
        <w:tc>
          <w:tcPr>
            <w:tcW w:w="157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546</w:t>
            </w:r>
          </w:p>
        </w:tc>
        <w:tc>
          <w:tcPr>
            <w:tcW w:w="1245" w:type="dxa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472</w:t>
            </w:r>
          </w:p>
        </w:tc>
        <w:tc>
          <w:tcPr>
            <w:tcW w:w="126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537</w:t>
            </w:r>
          </w:p>
        </w:tc>
        <w:tc>
          <w:tcPr>
            <w:tcW w:w="1470" w:type="dxa"/>
            <w:gridSpan w:val="2"/>
          </w:tcPr>
          <w:p w:rsidR="00E203B2" w:rsidRPr="001F4E83" w:rsidRDefault="00E203B2" w:rsidP="004A0FB0">
            <w:pPr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4E83">
              <w:rPr>
                <w:rFonts w:ascii="Arial" w:hAnsi="Arial" w:cs="Arial"/>
                <w:color w:val="000000" w:themeColor="text1"/>
                <w:sz w:val="18"/>
                <w:szCs w:val="18"/>
              </w:rPr>
              <w:t>0.0170</w:t>
            </w:r>
          </w:p>
        </w:tc>
      </w:tr>
    </w:tbl>
    <w:p w:rsidR="00E203B2" w:rsidRPr="001F4E83" w:rsidRDefault="00E203B2" w:rsidP="00E203B2">
      <w:pPr>
        <w:rPr>
          <w:color w:val="000000" w:themeColor="text1"/>
        </w:rPr>
      </w:pPr>
    </w:p>
    <w:p w:rsidR="00E203B2" w:rsidRPr="001F4E83" w:rsidRDefault="00E203B2" w:rsidP="00E203B2">
      <w:pPr>
        <w:rPr>
          <w:color w:val="000000" w:themeColor="text1"/>
        </w:rPr>
      </w:pPr>
    </w:p>
    <w:p w:rsidR="00E203B2" w:rsidRPr="001F4E83" w:rsidRDefault="00E203B2" w:rsidP="00E203B2">
      <w:pPr>
        <w:spacing w:line="360" w:lineRule="auto"/>
        <w:outlineLvl w:val="0"/>
        <w:rPr>
          <w:b/>
          <w:color w:val="000000" w:themeColor="text1"/>
        </w:rPr>
      </w:pPr>
    </w:p>
    <w:p w:rsidR="001C4BA0" w:rsidRDefault="001C4BA0"/>
    <w:sectPr w:rsidR="001C4BA0" w:rsidSect="007F76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3B2"/>
    <w:rsid w:val="00052A8F"/>
    <w:rsid w:val="00177DA5"/>
    <w:rsid w:val="001976A6"/>
    <w:rsid w:val="001C4BA0"/>
    <w:rsid w:val="001D1E11"/>
    <w:rsid w:val="002525A4"/>
    <w:rsid w:val="002C544D"/>
    <w:rsid w:val="0031317B"/>
    <w:rsid w:val="003230EB"/>
    <w:rsid w:val="00360413"/>
    <w:rsid w:val="00380462"/>
    <w:rsid w:val="00412125"/>
    <w:rsid w:val="0047106F"/>
    <w:rsid w:val="00526222"/>
    <w:rsid w:val="00550782"/>
    <w:rsid w:val="00571ECF"/>
    <w:rsid w:val="005F1BD9"/>
    <w:rsid w:val="00620CAA"/>
    <w:rsid w:val="00646F00"/>
    <w:rsid w:val="006A75F1"/>
    <w:rsid w:val="006D1FD6"/>
    <w:rsid w:val="00782E9D"/>
    <w:rsid w:val="007B4C7B"/>
    <w:rsid w:val="007F7614"/>
    <w:rsid w:val="00860649"/>
    <w:rsid w:val="00890BFF"/>
    <w:rsid w:val="0089317B"/>
    <w:rsid w:val="008E1C53"/>
    <w:rsid w:val="008E44EB"/>
    <w:rsid w:val="00983817"/>
    <w:rsid w:val="009B0B7E"/>
    <w:rsid w:val="00A96534"/>
    <w:rsid w:val="00A965E1"/>
    <w:rsid w:val="00AE55D6"/>
    <w:rsid w:val="00B118DA"/>
    <w:rsid w:val="00BF68F8"/>
    <w:rsid w:val="00C13A91"/>
    <w:rsid w:val="00D0227C"/>
    <w:rsid w:val="00DA1564"/>
    <w:rsid w:val="00DA5B77"/>
    <w:rsid w:val="00DB6284"/>
    <w:rsid w:val="00DE56BB"/>
    <w:rsid w:val="00E203B2"/>
    <w:rsid w:val="00E313CD"/>
    <w:rsid w:val="00E429FA"/>
    <w:rsid w:val="00EA1A5F"/>
    <w:rsid w:val="00EC0069"/>
    <w:rsid w:val="00F17D9D"/>
    <w:rsid w:val="00FC62B5"/>
    <w:rsid w:val="00FE0EC2"/>
    <w:rsid w:val="00FF0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8745E"/>
  <w15:chartTrackingRefBased/>
  <w15:docId w15:val="{B0EFB90F-20ED-FA49-8832-9ECB56B39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03B2"/>
    <w:rPr>
      <w:rFonts w:ascii="Times New Roman" w:eastAsia="Times New Roman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03B2"/>
    <w:rPr>
      <w:rFonts w:eastAsia="Batang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5-14T01:07:00Z</dcterms:created>
  <dcterms:modified xsi:type="dcterms:W3CDTF">2019-05-14T01:09:00Z</dcterms:modified>
</cp:coreProperties>
</file>